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1"/>
        <w:gridCol w:w="700"/>
        <w:gridCol w:w="7076"/>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PAGE 2, Abstract, Methods</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S 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p>
            <w:pPr>
              <w:pStyle w:val="Normal"/>
              <w:tabs>
                <w:tab w:val="clear" w:pos="720"/>
                <w:tab w:val="left" w:pos="5400" w:leader="none"/>
              </w:tabs>
              <w:rPr>
                <w:sz w:val="20"/>
              </w:rPr>
            </w:pPr>
            <w:r>
              <w:rPr>
                <w:sz w:val="20"/>
              </w:rPr>
              <w:t>PAGE 4,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5, first paragraph</w:t>
            </w:r>
          </w:p>
          <w:p>
            <w:pPr>
              <w:pStyle w:val="Normal"/>
              <w:tabs>
                <w:tab w:val="clear" w:pos="720"/>
                <w:tab w:val="left" w:pos="5400" w:leader="none"/>
              </w:tabs>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5, first paragraph</w:t>
            </w:r>
          </w:p>
          <w:p>
            <w:pPr>
              <w:pStyle w:val="Normal"/>
              <w:tabs>
                <w:tab w:val="clear" w:pos="720"/>
                <w:tab w:val="left" w:pos="5400" w:leader="none"/>
              </w:tabs>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PAGES 5, first and second paragraph</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OT APPLICABLE</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PAGE 5, third paragraph, PAGE 6, PAGE 7, PAGE 8</w:t>
            </w:r>
          </w:p>
          <w:p>
            <w:pPr>
              <w:pStyle w:val="Normal"/>
              <w:tabs>
                <w:tab w:val="clear" w:pos="720"/>
                <w:tab w:val="left" w:pos="5400" w:leader="none"/>
              </w:tabs>
              <w:rPr>
                <w:sz w:val="20"/>
              </w:rPr>
            </w:pPr>
            <w:r>
              <w:rPr>
                <w:sz w:val="20"/>
              </w:rPr>
              <w:t>Give diagnostic criteria, if applicable PAGES 7, last paragraph, PAGE 8, first paragraph</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PAGE 5, third paragraph, PAGE 6, PAGE 7, PAGE 8</w:t>
            </w:r>
          </w:p>
          <w:p>
            <w:pPr>
              <w:pStyle w:val="Normal"/>
              <w:tabs>
                <w:tab w:val="clear" w:pos="720"/>
                <w:tab w:val="left" w:pos="5400" w:leader="none"/>
              </w:tabs>
              <w:rPr>
                <w:sz w:val="20"/>
              </w:rPr>
            </w:pPr>
            <w:r>
              <w:rPr>
                <w:sz w:val="20"/>
              </w:rPr>
              <w:t>Describe comparability of assessment methods if there is more than one group NOT APPLICABLE</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PAGE 14, second paragraph, PAGE 16, first paragraph</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S 5, second paragraph</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S 6-7</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S 9</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S 9</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5, second paragraph</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PAGE 5, second paragraph</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7, second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5, TABLE 2</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S 5</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NOT APPLICABLE</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2 and PAGE 10</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 5, second paragraph</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PAGE 10, second paragraph</w:t>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PAGE 10, second paragraph</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S 10, second paragraph, and TABLE 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TABLE 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S 11, second and third paragraphs, PAGE 12, first and second paragraph, FIGUR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12, third paragraph</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S 15, third paragraph, PAGE 16, first paragraph</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PAGES 12, fourth paragraph, PAGES 13-16 </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5, third paragraph, PAGE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19:31:00Z</dcterms:created>
  <dc:creator>pplouffe</dc:creator>
  <dc:description/>
  <cp:keywords/>
  <dc:language>en-US</dc:language>
  <cp:lastModifiedBy>Pc_User</cp:lastModifiedBy>
  <cp:lastPrinted>2007-09-19T10:02:00Z</cp:lastPrinted>
  <dcterms:modified xsi:type="dcterms:W3CDTF">2015-06-14T21:35:00Z</dcterms:modified>
  <cp:revision>7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